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A251EF" w14:textId="2DF78BD4" w:rsidR="006E76C2" w:rsidRPr="00B52E3D" w:rsidRDefault="006E76C2" w:rsidP="006E76C2">
      <w:pPr>
        <w:rPr>
          <w:rFonts w:ascii="Times New Roman" w:eastAsia="Calibri" w:hAnsi="Times New Roman" w:cs="Times New Roman"/>
          <w:sz w:val="20"/>
        </w:rPr>
      </w:pPr>
      <w:r w:rsidRPr="008F4CFE">
        <w:rPr>
          <w:rFonts w:ascii="Times New Roman" w:eastAsia="Calibri" w:hAnsi="Times New Roman" w:cs="Times New Roman"/>
          <w:b/>
          <w:bCs/>
          <w:sz w:val="20"/>
        </w:rPr>
        <w:t>Table S</w:t>
      </w:r>
      <w:r w:rsidR="00D626A1">
        <w:rPr>
          <w:rFonts w:ascii="Times New Roman" w:eastAsia="Calibri" w:hAnsi="Times New Roman" w:cs="Times New Roman"/>
          <w:b/>
          <w:bCs/>
          <w:sz w:val="20"/>
        </w:rPr>
        <w:t>3</w:t>
      </w:r>
      <w:r w:rsidRPr="008F4CFE">
        <w:rPr>
          <w:rFonts w:ascii="Times New Roman" w:eastAsia="Calibri" w:hAnsi="Times New Roman" w:cs="Times New Roman"/>
          <w:b/>
          <w:bCs/>
          <w:sz w:val="20"/>
        </w:rPr>
        <w:t>: Correlations between dissimilarity matrix obtained with SSR markers and distance matrices for traits measured in laboratory or field environments.</w:t>
      </w:r>
      <w:r w:rsidRPr="00B52E3D">
        <w:rPr>
          <w:rFonts w:ascii="Times New Roman" w:eastAsia="Calibri" w:hAnsi="Times New Roman" w:cs="Times New Roman"/>
          <w:sz w:val="20"/>
        </w:rPr>
        <w:t xml:space="preserve"> </w:t>
      </w:r>
      <w:r w:rsidRPr="00B52E3D">
        <w:rPr>
          <w:rFonts w:ascii="Times New Roman" w:eastAsia="Calibri" w:hAnsi="Times New Roman" w:cs="Times New Roman"/>
          <w:i/>
          <w:iCs/>
          <w:sz w:val="20"/>
        </w:rPr>
        <w:t>r</w:t>
      </w:r>
      <w:r w:rsidRPr="00B52E3D">
        <w:rPr>
          <w:rFonts w:ascii="Times New Roman" w:eastAsia="Calibri" w:hAnsi="Times New Roman" w:cs="Times New Roman"/>
          <w:sz w:val="20"/>
        </w:rPr>
        <w:t xml:space="preserve"> = coefficient correlation between matrices using Mantel test, </w:t>
      </w:r>
      <w:r w:rsidRPr="00B52E3D">
        <w:rPr>
          <w:rFonts w:ascii="Times New Roman" w:eastAsia="Calibri" w:hAnsi="Times New Roman" w:cs="Times New Roman"/>
          <w:i/>
          <w:iCs/>
          <w:sz w:val="20"/>
        </w:rPr>
        <w:t>P</w:t>
      </w:r>
      <w:r w:rsidRPr="00B52E3D">
        <w:rPr>
          <w:rFonts w:ascii="Times New Roman" w:eastAsia="Calibri" w:hAnsi="Times New Roman" w:cs="Times New Roman"/>
          <w:sz w:val="20"/>
        </w:rPr>
        <w:t xml:space="preserve"> = p-value. Stars indicate coefficient correlation with </w:t>
      </w:r>
      <w:r w:rsidRPr="003E1C1D">
        <w:rPr>
          <w:rFonts w:ascii="Times New Roman" w:eastAsia="Calibri" w:hAnsi="Times New Roman" w:cs="Times New Roman"/>
          <w:i/>
          <w:iCs/>
          <w:sz w:val="20"/>
        </w:rPr>
        <w:t>P</w:t>
      </w:r>
      <w:r w:rsidRPr="00B52E3D">
        <w:rPr>
          <w:rFonts w:ascii="Times New Roman" w:eastAsia="Calibri" w:hAnsi="Times New Roman" w:cs="Times New Roman"/>
          <w:sz w:val="20"/>
        </w:rPr>
        <w:t>&lt;0.05.</w:t>
      </w:r>
    </w:p>
    <w:tbl>
      <w:tblPr>
        <w:tblStyle w:val="Grilledutableau"/>
        <w:tblW w:w="13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"/>
        <w:gridCol w:w="830"/>
        <w:gridCol w:w="830"/>
        <w:gridCol w:w="830"/>
        <w:gridCol w:w="765"/>
        <w:gridCol w:w="951"/>
        <w:gridCol w:w="1042"/>
        <w:gridCol w:w="830"/>
        <w:gridCol w:w="830"/>
        <w:gridCol w:w="977"/>
        <w:gridCol w:w="889"/>
        <w:gridCol w:w="922"/>
        <w:gridCol w:w="1089"/>
        <w:gridCol w:w="769"/>
        <w:gridCol w:w="834"/>
        <w:gridCol w:w="815"/>
        <w:gridCol w:w="20"/>
        <w:gridCol w:w="6"/>
      </w:tblGrid>
      <w:tr w:rsidR="006E76C2" w:rsidRPr="00B52E3D" w14:paraId="27FB4A2F" w14:textId="77777777" w:rsidTr="00FE1B2F">
        <w:trPr>
          <w:trHeight w:val="251"/>
        </w:trPr>
        <w:tc>
          <w:tcPr>
            <w:tcW w:w="13780" w:type="dxa"/>
            <w:gridSpan w:val="18"/>
            <w:tcBorders>
              <w:top w:val="single" w:sz="4" w:space="0" w:color="auto"/>
            </w:tcBorders>
          </w:tcPr>
          <w:p w14:paraId="692E157D" w14:textId="6FB6A0EC" w:rsidR="006E76C2" w:rsidRPr="00B52E3D" w:rsidRDefault="006E76C2" w:rsidP="00812C1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B52E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it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asured in laboratory environment</w:t>
            </w:r>
            <w:r w:rsidRPr="00B52E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</w:t>
            </w:r>
            <w:r w:rsidR="003C58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−</w:t>
            </w:r>
            <w:r w:rsidRPr="00B52E3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E1B2F" w:rsidRPr="00B52E3D" w14:paraId="4A51116D" w14:textId="77777777" w:rsidTr="00FE1B2F">
        <w:trPr>
          <w:gridAfter w:val="1"/>
          <w:wAfter w:w="6" w:type="dxa"/>
          <w:trHeight w:val="20"/>
        </w:trPr>
        <w:tc>
          <w:tcPr>
            <w:tcW w:w="551" w:type="dxa"/>
            <w:tcBorders>
              <w:bottom w:val="single" w:sz="4" w:space="0" w:color="auto"/>
            </w:tcBorders>
          </w:tcPr>
          <w:p w14:paraId="6E59A485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00096C0B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0482A0DD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226200FA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R+S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24CC2AEB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R :S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47972E32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R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0DD4102E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Z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1B7D6A4A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Z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3563477D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Z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3CBA5F80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R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bottom"/>
          </w:tcPr>
          <w:p w14:paraId="54EE8A37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53"/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R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bottom"/>
          </w:tcPr>
          <w:p w14:paraId="5E393C37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R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Z1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54C7FAD2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R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Z2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14:paraId="16EE3943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L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</w:tcPr>
          <w:p w14:paraId="4C177331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R</w:t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  <w:vAlign w:val="bottom"/>
          </w:tcPr>
          <w:p w14:paraId="3AAAECF4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L</w:t>
            </w:r>
          </w:p>
        </w:tc>
      </w:tr>
      <w:tr w:rsidR="003C587A" w:rsidRPr="00B52E3D" w14:paraId="535DFB28" w14:textId="77777777" w:rsidTr="005E60D7">
        <w:trPr>
          <w:gridAfter w:val="1"/>
          <w:wAfter w:w="6" w:type="dxa"/>
          <w:trHeight w:val="20"/>
        </w:trPr>
        <w:tc>
          <w:tcPr>
            <w:tcW w:w="551" w:type="dxa"/>
            <w:tcBorders>
              <w:top w:val="single" w:sz="4" w:space="0" w:color="auto"/>
            </w:tcBorders>
          </w:tcPr>
          <w:p w14:paraId="231652B3" w14:textId="77777777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B52E3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2A6F572C" w14:textId="1E4D6CAA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0C700B07" w14:textId="2A0B35C3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*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4163CF6E" w14:textId="0C6507BF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*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bottom"/>
          </w:tcPr>
          <w:p w14:paraId="2D19782B" w14:textId="2904D47D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4523CEDB" w14:textId="153B921A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*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09C37B1B" w14:textId="79E15A37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*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2B568297" w14:textId="501C0FED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30DCB525" w14:textId="7638898A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*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bottom"/>
          </w:tcPr>
          <w:p w14:paraId="1E1E2190" w14:textId="3BCF6622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bottom"/>
          </w:tcPr>
          <w:p w14:paraId="04FA51FB" w14:textId="45A7CC22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14:paraId="1227B44C" w14:textId="5F988E37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bottom"/>
          </w:tcPr>
          <w:p w14:paraId="183C7E3C" w14:textId="36361371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bottom"/>
          </w:tcPr>
          <w:p w14:paraId="63C3873B" w14:textId="0AC208C7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bottom"/>
          </w:tcPr>
          <w:p w14:paraId="5F27CE8E" w14:textId="75EB1598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  <w:vAlign w:val="bottom"/>
          </w:tcPr>
          <w:p w14:paraId="152BFB8D" w14:textId="14EBD24C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*</w:t>
            </w:r>
          </w:p>
        </w:tc>
      </w:tr>
      <w:tr w:rsidR="003C587A" w:rsidRPr="00B52E3D" w14:paraId="1FFF7130" w14:textId="77777777" w:rsidTr="005E60D7">
        <w:trPr>
          <w:gridAfter w:val="1"/>
          <w:wAfter w:w="6" w:type="dxa"/>
          <w:trHeight w:val="20"/>
        </w:trPr>
        <w:tc>
          <w:tcPr>
            <w:tcW w:w="551" w:type="dxa"/>
            <w:tcBorders>
              <w:bottom w:val="single" w:sz="4" w:space="0" w:color="auto"/>
            </w:tcBorders>
          </w:tcPr>
          <w:p w14:paraId="57790A71" w14:textId="77777777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B52E3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599273E1" w14:textId="3ADF8100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62746EFB" w14:textId="5339F718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27D270C5" w14:textId="4EA62FF5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bottom"/>
          </w:tcPr>
          <w:p w14:paraId="4F3D0A62" w14:textId="588BB4D9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73C4431D" w14:textId="2E51F954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4B4FB6DB" w14:textId="6080A6E4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4C26CB32" w14:textId="13D2A8B6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074E1CA0" w14:textId="59403108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5AACE956" w14:textId="0DC44D5C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bottom"/>
          </w:tcPr>
          <w:p w14:paraId="36805F76" w14:textId="13E48B10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bottom"/>
          </w:tcPr>
          <w:p w14:paraId="75DAF5D3" w14:textId="3BECB9F6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6C159630" w14:textId="32EEFF63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14:paraId="132F9711" w14:textId="40D59DBE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</w:tcPr>
          <w:p w14:paraId="23C322BF" w14:textId="591DF48E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  <w:vAlign w:val="bottom"/>
          </w:tcPr>
          <w:p w14:paraId="1018BC60" w14:textId="28A75D0E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6E76C2" w:rsidRPr="00B52E3D" w14:paraId="6E911DE3" w14:textId="77777777" w:rsidTr="00FE1B2F">
        <w:trPr>
          <w:gridAfter w:val="2"/>
          <w:wAfter w:w="26" w:type="dxa"/>
          <w:trHeight w:val="20"/>
        </w:trPr>
        <w:tc>
          <w:tcPr>
            <w:tcW w:w="13754" w:type="dxa"/>
            <w:gridSpan w:val="16"/>
            <w:tcBorders>
              <w:top w:val="single" w:sz="4" w:space="0" w:color="auto"/>
            </w:tcBorders>
          </w:tcPr>
          <w:p w14:paraId="25A60EC3" w14:textId="2B234BDD" w:rsidR="006E76C2" w:rsidRPr="00B52E3D" w:rsidRDefault="006E76C2" w:rsidP="00812C1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raits measured in laboratory environment </w:t>
            </w:r>
            <w:r w:rsidRPr="00B52E3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</w:t>
            </w:r>
            <w:r w:rsidR="003C58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  <w:r w:rsidR="00F659EA" w:rsidRPr="00B52E3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E1B2F" w:rsidRPr="00B52E3D" w14:paraId="624028D2" w14:textId="77777777" w:rsidTr="00FE1B2F">
        <w:trPr>
          <w:gridAfter w:val="1"/>
          <w:wAfter w:w="6" w:type="dxa"/>
          <w:trHeight w:val="20"/>
        </w:trPr>
        <w:tc>
          <w:tcPr>
            <w:tcW w:w="551" w:type="dxa"/>
            <w:tcBorders>
              <w:bottom w:val="single" w:sz="4" w:space="0" w:color="auto"/>
            </w:tcBorders>
          </w:tcPr>
          <w:p w14:paraId="50347F81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090C6364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3B4D998B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2B083566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R+S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74F563F7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R :S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0508F9BD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R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446176A4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Z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6A114725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Z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33E340EA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Z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303E2F1E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R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bottom"/>
          </w:tcPr>
          <w:p w14:paraId="5CA27122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53"/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R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bottom"/>
          </w:tcPr>
          <w:p w14:paraId="5EDAFA05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R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Z1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11B67566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R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Z2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14:paraId="1FC28CE5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L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</w:tcPr>
          <w:p w14:paraId="05A3E192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R</w:t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  <w:vAlign w:val="bottom"/>
          </w:tcPr>
          <w:p w14:paraId="7B11503D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L</w:t>
            </w:r>
          </w:p>
        </w:tc>
      </w:tr>
      <w:tr w:rsidR="003C587A" w:rsidRPr="00B52E3D" w14:paraId="69943FB7" w14:textId="77777777" w:rsidTr="00C462E5">
        <w:trPr>
          <w:gridAfter w:val="1"/>
          <w:wAfter w:w="6" w:type="dxa"/>
          <w:trHeight w:val="20"/>
        </w:trPr>
        <w:tc>
          <w:tcPr>
            <w:tcW w:w="551" w:type="dxa"/>
            <w:tcBorders>
              <w:top w:val="single" w:sz="4" w:space="0" w:color="auto"/>
            </w:tcBorders>
          </w:tcPr>
          <w:p w14:paraId="526AF973" w14:textId="77777777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CF07F99" w14:textId="529B72A3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15C1414" w14:textId="30FD8DDC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247B3B14" w14:textId="1E502293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269632C1" w14:textId="71CBD4A6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6B25CA56" w14:textId="17B5F7A5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23D0363C" w14:textId="4733DEFA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05BD7258" w14:textId="4B7EC573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4FD84594" w14:textId="4765D356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bottom"/>
          </w:tcPr>
          <w:p w14:paraId="36F20DAA" w14:textId="6BF54509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bottom"/>
          </w:tcPr>
          <w:p w14:paraId="7F0316DC" w14:textId="5F693FCF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14:paraId="3490E98A" w14:textId="1CC1D9D9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bottom"/>
          </w:tcPr>
          <w:p w14:paraId="365C1119" w14:textId="4C0A212B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bottom"/>
          </w:tcPr>
          <w:p w14:paraId="0508CE3E" w14:textId="1CF538A2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bottom"/>
          </w:tcPr>
          <w:p w14:paraId="3DDCD20D" w14:textId="07FA5ED9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  <w:vAlign w:val="bottom"/>
          </w:tcPr>
          <w:p w14:paraId="5B731908" w14:textId="6FC6D7BD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3C587A" w:rsidRPr="00B52E3D" w14:paraId="3B57BF8C" w14:textId="77777777" w:rsidTr="00C462E5">
        <w:trPr>
          <w:gridAfter w:val="1"/>
          <w:wAfter w:w="6" w:type="dxa"/>
          <w:trHeight w:val="20"/>
        </w:trPr>
        <w:tc>
          <w:tcPr>
            <w:tcW w:w="551" w:type="dxa"/>
            <w:tcBorders>
              <w:bottom w:val="single" w:sz="4" w:space="0" w:color="auto"/>
            </w:tcBorders>
          </w:tcPr>
          <w:p w14:paraId="775D3A53" w14:textId="77777777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E93831A" w14:textId="0F8D9EA1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0C196D84" w14:textId="180004C5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68B181A" w14:textId="1902806F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61286B4B" w14:textId="4A721072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66A911E2" w14:textId="0210B84B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7F1FEBAE" w14:textId="41BAB8A1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06A17796" w14:textId="30D4C0AC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7B757541" w14:textId="5CC8E088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64202E8E" w14:textId="2B841740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bottom"/>
          </w:tcPr>
          <w:p w14:paraId="41A6E5D0" w14:textId="1E0AB2E9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bottom"/>
          </w:tcPr>
          <w:p w14:paraId="3ACB2971" w14:textId="5A7E7272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1F019577" w14:textId="5C15A1F5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14:paraId="1ACFBFAA" w14:textId="3BB76585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</w:tcPr>
          <w:p w14:paraId="2EF89089" w14:textId="771E067E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  <w:vAlign w:val="bottom"/>
          </w:tcPr>
          <w:p w14:paraId="10CD9EF4" w14:textId="5C89B76D" w:rsidR="003C587A" w:rsidRPr="00B52E3D" w:rsidRDefault="003C587A" w:rsidP="003C587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6E76C2" w:rsidRPr="00B52E3D" w14:paraId="5B4D9128" w14:textId="77777777" w:rsidTr="00FE1B2F">
        <w:trPr>
          <w:gridAfter w:val="2"/>
          <w:wAfter w:w="26" w:type="dxa"/>
          <w:trHeight w:val="20"/>
        </w:trPr>
        <w:tc>
          <w:tcPr>
            <w:tcW w:w="13754" w:type="dxa"/>
            <w:gridSpan w:val="16"/>
            <w:tcBorders>
              <w:top w:val="single" w:sz="4" w:space="0" w:color="auto"/>
            </w:tcBorders>
          </w:tcPr>
          <w:p w14:paraId="305C2D96" w14:textId="77777777" w:rsidR="006E76C2" w:rsidRPr="00B52E3D" w:rsidRDefault="006E76C2" w:rsidP="00812C1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</w:t>
            </w:r>
            <w:r w:rsidRPr="00B52E3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aits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easured in laboratory environment </w:t>
            </w:r>
            <w:r w:rsidRPr="00B52E3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responsiveness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to N−</w:t>
            </w:r>
            <w:r w:rsidRPr="00B52E3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E1B2F" w:rsidRPr="00B52E3D" w14:paraId="60733F63" w14:textId="77777777" w:rsidTr="00FE1B2F">
        <w:trPr>
          <w:gridAfter w:val="1"/>
          <w:wAfter w:w="6" w:type="dxa"/>
          <w:trHeight w:val="20"/>
        </w:trPr>
        <w:tc>
          <w:tcPr>
            <w:tcW w:w="551" w:type="dxa"/>
            <w:tcBorders>
              <w:bottom w:val="single" w:sz="4" w:space="0" w:color="auto"/>
            </w:tcBorders>
          </w:tcPr>
          <w:p w14:paraId="49C6982D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62C8DEB9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F153A05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C5FB159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R+S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7E2393DF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sz w:val="20"/>
                <w:szCs w:val="20"/>
              </w:rPr>
              <w:t>R :S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35ECCB9F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R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584C651B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Z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05CFAE8E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Z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0B6826BA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Z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35A25655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R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bottom"/>
          </w:tcPr>
          <w:p w14:paraId="2FD6CD87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53"/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R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bottom"/>
          </w:tcPr>
          <w:p w14:paraId="5E9774EE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R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Z1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736DB3D6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R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Z2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14:paraId="52990FBA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L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</w:tcPr>
          <w:p w14:paraId="54FD3D7E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LR</w:t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  <w:vAlign w:val="bottom"/>
          </w:tcPr>
          <w:p w14:paraId="122CEC55" w14:textId="77777777" w:rsidR="006E76C2" w:rsidRPr="00B52E3D" w:rsidRDefault="006E76C2" w:rsidP="00812C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L</w:t>
            </w:r>
          </w:p>
        </w:tc>
      </w:tr>
      <w:tr w:rsidR="00FE1B2F" w:rsidRPr="00B52E3D" w14:paraId="56ADD96A" w14:textId="77777777" w:rsidTr="00FE1B2F">
        <w:trPr>
          <w:gridAfter w:val="1"/>
          <w:wAfter w:w="6" w:type="dxa"/>
          <w:trHeight w:val="20"/>
        </w:trPr>
        <w:tc>
          <w:tcPr>
            <w:tcW w:w="551" w:type="dxa"/>
            <w:tcBorders>
              <w:top w:val="single" w:sz="4" w:space="0" w:color="auto"/>
            </w:tcBorders>
          </w:tcPr>
          <w:p w14:paraId="40538FE2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60C39F8D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4BCCC4E1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09A9D1B8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bottom"/>
          </w:tcPr>
          <w:p w14:paraId="52DF3B7C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58F9F45D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08207858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60B5724D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2BEEE5DD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bottom"/>
          </w:tcPr>
          <w:p w14:paraId="06F52CB9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bottom"/>
          </w:tcPr>
          <w:p w14:paraId="06C17C18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14:paraId="47C251C0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bottom"/>
          </w:tcPr>
          <w:p w14:paraId="04C712F6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bottom"/>
          </w:tcPr>
          <w:p w14:paraId="642F2388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bottom"/>
          </w:tcPr>
          <w:p w14:paraId="7F731323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  <w:vAlign w:val="bottom"/>
          </w:tcPr>
          <w:p w14:paraId="7CB213C8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5</w:t>
            </w:r>
          </w:p>
        </w:tc>
      </w:tr>
      <w:tr w:rsidR="00FE1B2F" w:rsidRPr="00B52E3D" w14:paraId="441E681D" w14:textId="77777777" w:rsidTr="00FE1B2F">
        <w:trPr>
          <w:gridAfter w:val="1"/>
          <w:wAfter w:w="6" w:type="dxa"/>
          <w:trHeight w:val="20"/>
        </w:trPr>
        <w:tc>
          <w:tcPr>
            <w:tcW w:w="551" w:type="dxa"/>
            <w:tcBorders>
              <w:bottom w:val="single" w:sz="4" w:space="0" w:color="auto"/>
            </w:tcBorders>
          </w:tcPr>
          <w:p w14:paraId="667A97CA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081E09E3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036DF35B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2C1D8BC7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bottom"/>
          </w:tcPr>
          <w:p w14:paraId="04882118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756A5A5A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0C191739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399CA82B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49EC57E1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0AF43FEA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bottom"/>
          </w:tcPr>
          <w:p w14:paraId="57449A12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bottom"/>
          </w:tcPr>
          <w:p w14:paraId="7DD788DD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50AA8ECE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14:paraId="3A354CE1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</w:tcPr>
          <w:p w14:paraId="29D317A0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  <w:vAlign w:val="bottom"/>
          </w:tcPr>
          <w:p w14:paraId="223E1E55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6E76C2" w:rsidRPr="00B52E3D" w14:paraId="037C916A" w14:textId="77777777" w:rsidTr="00FE1B2F">
        <w:trPr>
          <w:gridAfter w:val="2"/>
          <w:wAfter w:w="26" w:type="dxa"/>
          <w:trHeight w:val="20"/>
        </w:trPr>
        <w:tc>
          <w:tcPr>
            <w:tcW w:w="13754" w:type="dxa"/>
            <w:gridSpan w:val="16"/>
            <w:tcBorders>
              <w:top w:val="single" w:sz="4" w:space="0" w:color="auto"/>
            </w:tcBorders>
          </w:tcPr>
          <w:p w14:paraId="5D8CF414" w14:textId="77777777" w:rsidR="006E76C2" w:rsidRPr="00B52E3D" w:rsidRDefault="006E76C2" w:rsidP="00812C1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</w:t>
            </w:r>
            <w:r w:rsidRPr="00B52E3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aits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measured in field environment</w:t>
            </w:r>
          </w:p>
        </w:tc>
      </w:tr>
      <w:tr w:rsidR="00FE1B2F" w:rsidRPr="00B52E3D" w14:paraId="2BED8D1D" w14:textId="77777777" w:rsidTr="00FE1B2F">
        <w:trPr>
          <w:gridAfter w:val="1"/>
          <w:wAfter w:w="6" w:type="dxa"/>
          <w:trHeight w:val="20"/>
        </w:trPr>
        <w:tc>
          <w:tcPr>
            <w:tcW w:w="551" w:type="dxa"/>
            <w:tcBorders>
              <w:bottom w:val="single" w:sz="4" w:space="0" w:color="auto"/>
            </w:tcBorders>
          </w:tcPr>
          <w:p w14:paraId="5CE3436F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159ECE72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0862AC15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4C704BBD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bottom"/>
          </w:tcPr>
          <w:p w14:paraId="0B166EA6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W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769F99BD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lConc</w:t>
            </w:r>
            <w:proofErr w:type="spellEnd"/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63D9D3C8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Conc</w:t>
            </w:r>
            <w:proofErr w:type="spellEnd"/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369E7DB1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S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7948C790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lY</w:t>
            </w:r>
            <w:proofErr w:type="spellEnd"/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781CDE76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Y</w:t>
            </w:r>
            <w:proofErr w:type="spellEnd"/>
          </w:p>
        </w:tc>
        <w:tc>
          <w:tcPr>
            <w:tcW w:w="889" w:type="dxa"/>
            <w:tcBorders>
              <w:bottom w:val="single" w:sz="4" w:space="0" w:color="auto"/>
            </w:tcBorders>
            <w:vAlign w:val="bottom"/>
          </w:tcPr>
          <w:p w14:paraId="068F5E84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U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bottom"/>
          </w:tcPr>
          <w:p w14:paraId="452994FE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6745A019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14:paraId="751BD863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</w:tcPr>
          <w:p w14:paraId="48495117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H</w:t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  <w:vAlign w:val="bottom"/>
          </w:tcPr>
          <w:p w14:paraId="3FB8B466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BI</w:t>
            </w:r>
          </w:p>
        </w:tc>
      </w:tr>
      <w:tr w:rsidR="00FE1B2F" w:rsidRPr="00B52E3D" w14:paraId="55623A58" w14:textId="77777777" w:rsidTr="00FE1B2F">
        <w:trPr>
          <w:gridAfter w:val="1"/>
          <w:wAfter w:w="6" w:type="dxa"/>
          <w:trHeight w:val="20"/>
        </w:trPr>
        <w:tc>
          <w:tcPr>
            <w:tcW w:w="551" w:type="dxa"/>
            <w:tcBorders>
              <w:top w:val="single" w:sz="4" w:space="0" w:color="auto"/>
            </w:tcBorders>
          </w:tcPr>
          <w:p w14:paraId="534B6621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0E99DC9A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*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3FB0C6E7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7BCB6647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bottom"/>
          </w:tcPr>
          <w:p w14:paraId="451FB43E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6C529180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36A4D9AE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*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6D3FBD8D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*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4157C628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*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bottom"/>
          </w:tcPr>
          <w:p w14:paraId="5F59B0CA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*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bottom"/>
          </w:tcPr>
          <w:p w14:paraId="0EE0216F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*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14:paraId="476F4FF4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*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bottom"/>
          </w:tcPr>
          <w:p w14:paraId="145B1910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bottom"/>
          </w:tcPr>
          <w:p w14:paraId="05DD30FD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bottom"/>
          </w:tcPr>
          <w:p w14:paraId="11AD19E7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  <w:vAlign w:val="bottom"/>
          </w:tcPr>
          <w:p w14:paraId="38C76B0A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</w:tr>
      <w:tr w:rsidR="00FE1B2F" w:rsidRPr="00B52E3D" w14:paraId="53E4B0AF" w14:textId="77777777" w:rsidTr="00FE1B2F">
        <w:trPr>
          <w:gridAfter w:val="1"/>
          <w:wAfter w:w="6" w:type="dxa"/>
          <w:trHeight w:val="20"/>
        </w:trPr>
        <w:tc>
          <w:tcPr>
            <w:tcW w:w="551" w:type="dxa"/>
            <w:tcBorders>
              <w:bottom w:val="single" w:sz="4" w:space="0" w:color="auto"/>
            </w:tcBorders>
          </w:tcPr>
          <w:p w14:paraId="34652866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27CB9025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4765B308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239220B6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bottom"/>
          </w:tcPr>
          <w:p w14:paraId="37FDA1B0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18309FED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1C740969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2A99D178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6A05B7A4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7863009E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bottom"/>
          </w:tcPr>
          <w:p w14:paraId="091B98C6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bottom"/>
          </w:tcPr>
          <w:p w14:paraId="02C0A2A6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bottom"/>
          </w:tcPr>
          <w:p w14:paraId="332C6F0E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14:paraId="4AAD4122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bottom"/>
          </w:tcPr>
          <w:p w14:paraId="73A8860C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  <w:vAlign w:val="bottom"/>
          </w:tcPr>
          <w:p w14:paraId="232B6C41" w14:textId="77777777" w:rsidR="006E76C2" w:rsidRPr="00B52E3D" w:rsidRDefault="006E76C2" w:rsidP="00812C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2E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</w:tr>
    </w:tbl>
    <w:p w14:paraId="6994B52E" w14:textId="77777777" w:rsidR="003B6EAA" w:rsidRDefault="003B6EAA"/>
    <w:sectPr w:rsidR="003B6EAA" w:rsidSect="006E76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6C2"/>
    <w:rsid w:val="003B6EAA"/>
    <w:rsid w:val="003C587A"/>
    <w:rsid w:val="006E76C2"/>
    <w:rsid w:val="00D626A1"/>
    <w:rsid w:val="00F659EA"/>
    <w:rsid w:val="00FE1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762AF"/>
  <w15:chartTrackingRefBased/>
  <w15:docId w15:val="{DC1717D7-DC23-4B3E-B627-16FA044D8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6C2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E76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6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panoghe</dc:creator>
  <cp:keywords/>
  <dc:description/>
  <cp:lastModifiedBy>Julien LOUVIEAUX</cp:lastModifiedBy>
  <cp:revision>5</cp:revision>
  <dcterms:created xsi:type="dcterms:W3CDTF">2020-05-31T08:08:00Z</dcterms:created>
  <dcterms:modified xsi:type="dcterms:W3CDTF">2020-07-25T06:58:00Z</dcterms:modified>
</cp:coreProperties>
</file>